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3ADCB" w14:textId="17AF9B15" w:rsidR="007E30CA" w:rsidRPr="00B71C3E" w:rsidRDefault="00567947" w:rsidP="007E30CA">
      <w:pPr>
        <w:widowControl/>
        <w:autoSpaceDE w:val="0"/>
        <w:autoSpaceDN w:val="0"/>
        <w:spacing w:beforeAutospacing="1" w:after="0"/>
        <w:jc w:val="left"/>
      </w:pPr>
      <w:r w:rsidRPr="00567947">
        <w:rPr>
          <w:b/>
          <w:bCs/>
        </w:rPr>
        <w:t xml:space="preserve">Additional </w:t>
      </w:r>
      <w:r w:rsidR="007E30CA" w:rsidRPr="008A0E07">
        <w:rPr>
          <w:b/>
          <w:bCs/>
        </w:rPr>
        <w:t>Table 5.</w:t>
      </w:r>
      <w:r w:rsidR="007E30CA" w:rsidRPr="00B71C3E">
        <w:t xml:space="preserve"> Demographics and Patient Characteristics Among Cardiogenic Shock Only</w:t>
      </w:r>
    </w:p>
    <w:p w14:paraId="5EAF10DF" w14:textId="77777777" w:rsidR="007E30CA" w:rsidRPr="00B71C3E" w:rsidRDefault="007E30CA" w:rsidP="007E30CA">
      <w:pPr>
        <w:widowControl/>
        <w:autoSpaceDE w:val="0"/>
        <w:autoSpaceDN w:val="0"/>
        <w:spacing w:beforeAutospacing="1" w:after="0"/>
        <w:jc w:val="left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9"/>
        <w:gridCol w:w="2134"/>
        <w:gridCol w:w="2084"/>
        <w:gridCol w:w="1079"/>
      </w:tblGrid>
      <w:tr w:rsidR="007E30CA" w:rsidRPr="00B71C3E" w14:paraId="1B586DC7" w14:textId="77777777" w:rsidTr="00193196">
        <w:trPr>
          <w:cantSplit/>
          <w:jc w:val="center"/>
        </w:trPr>
        <w:tc>
          <w:tcPr>
            <w:tcW w:w="40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D2729D4" w14:textId="77777777" w:rsidR="007E30CA" w:rsidRPr="00B71C3E" w:rsidRDefault="007E30CA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Characteristic</w:t>
            </w:r>
          </w:p>
        </w:tc>
        <w:tc>
          <w:tcPr>
            <w:tcW w:w="2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27C9CA7" w14:textId="77777777" w:rsidR="007E30CA" w:rsidRPr="00B71C3E" w:rsidRDefault="007E30CA" w:rsidP="00193196">
            <w:pPr>
              <w:spacing w:after="0"/>
              <w:jc w:val="center"/>
            </w:pPr>
            <w:r w:rsidRPr="00B71C3E">
              <w:t>NE</w:t>
            </w:r>
            <w:r>
              <w:t>1</w:t>
            </w:r>
            <w:r w:rsidRPr="00B71C3E">
              <w:br/>
              <w:t>N=164</w:t>
            </w:r>
          </w:p>
        </w:tc>
        <w:tc>
          <w:tcPr>
            <w:tcW w:w="208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92AF92" w14:textId="77777777" w:rsidR="007E30CA" w:rsidRPr="00B71C3E" w:rsidRDefault="007E30CA" w:rsidP="00193196">
            <w:pPr>
              <w:spacing w:after="0"/>
              <w:jc w:val="center"/>
            </w:pPr>
            <w:r w:rsidRPr="00B71C3E">
              <w:t>VP</w:t>
            </w:r>
            <w:r>
              <w:t>1</w:t>
            </w:r>
            <w:r w:rsidRPr="00B71C3E">
              <w:br/>
              <w:t>N=93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3666C5F" w14:textId="77777777" w:rsidR="007E30CA" w:rsidRPr="00B71C3E" w:rsidRDefault="007E30CA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p-value</w:t>
            </w:r>
          </w:p>
        </w:tc>
      </w:tr>
      <w:tr w:rsidR="007E30CA" w:rsidRPr="00B71C3E" w14:paraId="5FF9F215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782909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Age, y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CB0B8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4 (53, 7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85D192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6 (5</w:t>
            </w:r>
            <w:r>
              <w:t>9</w:t>
            </w:r>
            <w:r w:rsidRPr="00B71C3E">
              <w:t>, 7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C5A93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1</w:t>
            </w:r>
            <w:r w:rsidRPr="00B71C3E">
              <w:t xml:space="preserve"> †</w:t>
            </w:r>
          </w:p>
        </w:tc>
      </w:tr>
      <w:tr w:rsidR="007E30CA" w:rsidRPr="00B71C3E" w14:paraId="30E1C001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C8EB92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Male sex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01EEA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16 (7</w:t>
            </w:r>
            <w:r>
              <w:t>1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2D0909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1 (7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C050A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3</w:t>
            </w:r>
            <w:r w:rsidRPr="00B71C3E">
              <w:t xml:space="preserve"> ‡</w:t>
            </w:r>
          </w:p>
        </w:tc>
      </w:tr>
      <w:tr w:rsidR="007E30CA" w:rsidRPr="00B71C3E" w14:paraId="5DEC37DC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8FA17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Weight, kg, n=25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32D19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87 (75, 10</w:t>
            </w:r>
            <w:r>
              <w:t>1</w:t>
            </w:r>
            <w:r w:rsidRPr="00B71C3E"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9F4288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86 (7</w:t>
            </w:r>
            <w:r>
              <w:t>2</w:t>
            </w:r>
            <w:r w:rsidRPr="00B71C3E">
              <w:t xml:space="preserve">, </w:t>
            </w:r>
            <w:r>
              <w:t>100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C8297C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8</w:t>
            </w:r>
            <w:r w:rsidRPr="00B71C3E">
              <w:t xml:space="preserve"> †</w:t>
            </w:r>
          </w:p>
        </w:tc>
      </w:tr>
      <w:tr w:rsidR="007E30CA" w:rsidRPr="00B71C3E" w14:paraId="40AA52E4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27ED8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White rac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F4DF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45 (88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F00B3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87 (9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EA7C2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4</w:t>
            </w:r>
            <w:r w:rsidRPr="00B71C3E">
              <w:t xml:space="preserve"> §</w:t>
            </w:r>
          </w:p>
        </w:tc>
      </w:tr>
      <w:tr w:rsidR="007E30CA" w:rsidRPr="00B71C3E" w14:paraId="086152B2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3AC39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SOFA sco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6DDAE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 (8, 1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74D85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 (9, 1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9B7EE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2</w:t>
            </w:r>
            <w:r w:rsidRPr="00B71C3E">
              <w:t xml:space="preserve"> †</w:t>
            </w:r>
          </w:p>
        </w:tc>
      </w:tr>
      <w:tr w:rsidR="007E30CA" w:rsidRPr="00B71C3E" w14:paraId="4C118FD0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AE2F2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Charlson sco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54101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 (3, 7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9EDD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 (3, 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252BE4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†</w:t>
            </w:r>
          </w:p>
        </w:tc>
      </w:tr>
      <w:tr w:rsidR="007E30CA" w:rsidRPr="00B71C3E" w14:paraId="7540CC1A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C6EB1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Comorbid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34B01C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550036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F5C98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7E30CA" w:rsidRPr="00B71C3E" w14:paraId="249B9A59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E30B0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Heart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2A5ED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0 (4</w:t>
            </w:r>
            <w:r>
              <w:t>3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841A8C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8 (3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FB1D3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46 ‡</w:t>
            </w:r>
          </w:p>
        </w:tc>
      </w:tr>
      <w:tr w:rsidR="007E30CA" w:rsidRPr="00B71C3E" w14:paraId="3B9D565F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7D0EF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Pulmonary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B4E4C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2 (13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B8F96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 (1</w:t>
            </w:r>
            <w:r>
              <w:t>1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451E0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‡</w:t>
            </w:r>
          </w:p>
        </w:tc>
      </w:tr>
      <w:tr w:rsidR="007E30CA" w:rsidRPr="00B71C3E" w14:paraId="50008216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0748F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Immunodeficienc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86E60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</w:t>
            </w:r>
            <w:r>
              <w:t>2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35A29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 (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169289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1</w:t>
            </w:r>
            <w:r w:rsidRPr="00B71C3E">
              <w:t xml:space="preserve"> §</w:t>
            </w:r>
          </w:p>
        </w:tc>
      </w:tr>
      <w:tr w:rsidR="007E30CA" w:rsidRPr="00B71C3E" w14:paraId="5B4563BA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8B6A9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Liver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862D6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 (</w:t>
            </w:r>
            <w:r>
              <w:t>2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899C5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 (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409FF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1</w:t>
            </w:r>
            <w:r w:rsidRPr="00B71C3E">
              <w:t xml:space="preserve"> §</w:t>
            </w:r>
          </w:p>
        </w:tc>
      </w:tr>
      <w:tr w:rsidR="007E30CA" w:rsidRPr="00B71C3E" w14:paraId="0F9C9C24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0FBBB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Kidney disea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18A4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8 (29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4309C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3 (2</w:t>
            </w:r>
            <w:r>
              <w:t>5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DC044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4</w:t>
            </w:r>
            <w:r w:rsidRPr="00B71C3E">
              <w:t xml:space="preserve"> ‡</w:t>
            </w:r>
          </w:p>
        </w:tc>
      </w:tr>
      <w:tr w:rsidR="007E30CA" w:rsidRPr="00B71C3E" w14:paraId="416E6BBC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1ED917" w14:textId="77777777" w:rsidR="007E30CA" w:rsidRPr="00B71C3E" w:rsidRDefault="007E30CA" w:rsidP="00193196">
            <w:pPr>
              <w:spacing w:after="0"/>
              <w:ind w:firstLineChars="200" w:firstLine="420"/>
            </w:pPr>
            <w:r w:rsidRPr="00B71C3E">
              <w:t>Diabetes mellitu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7AE9D2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7 (2</w:t>
            </w:r>
            <w:r>
              <w:t>3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90C68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2 (3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0DD9E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4 ‡</w:t>
            </w:r>
          </w:p>
        </w:tc>
      </w:tr>
      <w:tr w:rsidR="007E30CA" w:rsidRPr="00B71C3E" w14:paraId="4BB37846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27D0D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Cancer tumo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83446F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4 (2</w:t>
            </w:r>
            <w:r>
              <w:t>1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E533FC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 (1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08265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‡</w:t>
            </w:r>
          </w:p>
        </w:tc>
      </w:tr>
      <w:tr w:rsidR="007E30CA" w:rsidRPr="00B71C3E" w14:paraId="2DB989EE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19F6C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Oth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1C6EC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8 (11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D3B81D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3 (2</w:t>
            </w:r>
            <w:r>
              <w:t>5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4B243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04 ‡</w:t>
            </w:r>
          </w:p>
        </w:tc>
      </w:tr>
      <w:tr w:rsidR="007E30CA" w:rsidRPr="00B71C3E" w14:paraId="7E6C00E8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ED468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Corticosteroi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B7856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5 (21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86A56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0 (2</w:t>
            </w:r>
            <w:r>
              <w:t>2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833A9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9 ‡</w:t>
            </w:r>
          </w:p>
        </w:tc>
      </w:tr>
      <w:tr w:rsidR="007E30CA" w:rsidRPr="00B71C3E" w14:paraId="5C1799E2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6BB1C1" w14:textId="77777777" w:rsidR="007E30CA" w:rsidRPr="00B71C3E" w:rsidRDefault="007E30CA" w:rsidP="00193196">
            <w:pPr>
              <w:autoSpaceDE w:val="0"/>
              <w:autoSpaceDN w:val="0"/>
              <w:spacing w:after="0"/>
            </w:pPr>
            <w:r w:rsidRPr="00B71C3E">
              <w:t>Requirement for dialys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8EFB2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5 (15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44D57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3 (1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BD0938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</w:t>
            </w:r>
            <w:r w:rsidRPr="00B71C3E">
              <w:t>8 ‡</w:t>
            </w:r>
          </w:p>
        </w:tc>
      </w:tr>
      <w:tr w:rsidR="007E30CA" w:rsidRPr="00B71C3E" w14:paraId="2D721C2B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776C90" w14:textId="77777777" w:rsidR="007E30CA" w:rsidRPr="00B71C3E" w:rsidRDefault="007E30CA" w:rsidP="00193196">
            <w:pPr>
              <w:pStyle w:val="NormalWeb"/>
              <w:widowControl/>
            </w:pPr>
            <w:r w:rsidRPr="00B71C3E">
              <w:t>Maximum NE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8C94A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10 (0.06, 0.1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2F70F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12 (0.09, 0.2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0D39E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05 †</w:t>
            </w:r>
          </w:p>
        </w:tc>
      </w:tr>
      <w:tr w:rsidR="007E30CA" w:rsidRPr="00B71C3E" w14:paraId="4B003D39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AF76A4" w14:textId="77777777" w:rsidR="007E30CA" w:rsidRPr="00B71C3E" w:rsidRDefault="007E30CA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ximum VP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6733F8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4 (0.04, 0.0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41620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4 (0.04, 0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5A4B1C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2 †</w:t>
            </w:r>
          </w:p>
        </w:tc>
      </w:tr>
      <w:tr w:rsidR="007E30CA" w:rsidRPr="00B71C3E" w14:paraId="394183FF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399B8E" w14:textId="77777777" w:rsidR="007E30CA" w:rsidRPr="00B71C3E" w:rsidRDefault="007E30CA" w:rsidP="00193196">
            <w:pPr>
              <w:autoSpaceDE w:val="0"/>
              <w:autoSpaceDN w:val="0"/>
              <w:spacing w:after="0"/>
            </w:pPr>
            <w:r w:rsidRPr="00B71C3E">
              <w:t>NE end dose; µg/kg/min; n=2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118D59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1 (0.01, 0.0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68655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1 (0.01, 0.0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04F54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1 †</w:t>
            </w:r>
          </w:p>
        </w:tc>
      </w:tr>
      <w:tr w:rsidR="007E30CA" w:rsidRPr="00B71C3E" w14:paraId="68D5EEEF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71AF1F" w14:textId="77777777" w:rsidR="007E30CA" w:rsidRPr="00B71C3E" w:rsidRDefault="007E30CA" w:rsidP="00193196">
            <w:pPr>
              <w:autoSpaceDE w:val="0"/>
              <w:autoSpaceDN w:val="0"/>
              <w:spacing w:after="0"/>
            </w:pPr>
            <w:r w:rsidRPr="00B71C3E">
              <w:t>VP end dose; µg/kg/mi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57F7C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2 (0.01, 0.0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CA4E8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.02 (0.01, 0.0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32C5AA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 xml:space="preserve">3 </w:t>
            </w:r>
            <w:r w:rsidRPr="00B71C3E">
              <w:t>†</w:t>
            </w:r>
          </w:p>
        </w:tc>
      </w:tr>
      <w:tr w:rsidR="007E30CA" w:rsidRPr="00B71C3E" w14:paraId="2DA56DA1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3C4167" w14:textId="77777777" w:rsidR="007E30CA" w:rsidRPr="00B71C3E" w:rsidRDefault="007E30CA" w:rsidP="00193196">
            <w:pPr>
              <w:autoSpaceDE w:val="0"/>
              <w:autoSpaceDN w:val="0"/>
              <w:spacing w:after="0"/>
            </w:pPr>
            <w:r w:rsidRPr="00B71C3E">
              <w:t>VP within 3 hrs from shock star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A612E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5 (4</w:t>
            </w:r>
            <w:r>
              <w:t>6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3076A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48 (5</w:t>
            </w:r>
            <w:r>
              <w:t>2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44776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4</w:t>
            </w:r>
            <w:r w:rsidRPr="00B71C3E">
              <w:t xml:space="preserve"> ‡</w:t>
            </w:r>
          </w:p>
        </w:tc>
      </w:tr>
      <w:tr w:rsidR="007E30CA" w:rsidRPr="00B71C3E" w14:paraId="6AF0F05C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6B90B5" w14:textId="77777777" w:rsidR="007E30CA" w:rsidRPr="00B71C3E" w:rsidRDefault="007E30CA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P at first vasopressor initiation; mmH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9B33B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1 (6</w:t>
            </w:r>
            <w:r>
              <w:t>4</w:t>
            </w:r>
            <w:r w:rsidRPr="00B71C3E">
              <w:t>, 8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1BC3A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9 (62, 7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2DC526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1 †</w:t>
            </w:r>
          </w:p>
        </w:tc>
      </w:tr>
      <w:tr w:rsidR="007E30CA" w:rsidRPr="00B71C3E" w14:paraId="2BFA8042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41E40C" w14:textId="77777777" w:rsidR="007E30CA" w:rsidRPr="00B71C3E" w:rsidRDefault="007E30CA" w:rsidP="00193196">
            <w:pPr>
              <w:widowControl/>
              <w:autoSpaceDE w:val="0"/>
              <w:autoSpaceDN w:val="0"/>
              <w:spacing w:beforeAutospacing="1" w:after="0"/>
              <w:jc w:val="left"/>
            </w:pPr>
            <w:r w:rsidRPr="00B71C3E">
              <w:t>MAP at first vasopressor discontinuation; mmH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D6661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9 (71, 8</w:t>
            </w:r>
            <w:r>
              <w:t>8</w:t>
            </w:r>
            <w:r w:rsidRPr="00B71C3E"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186ADD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8 (68, 8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C84B3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6</w:t>
            </w:r>
            <w:r w:rsidRPr="00B71C3E">
              <w:t xml:space="preserve"> †</w:t>
            </w:r>
          </w:p>
        </w:tc>
      </w:tr>
      <w:tr w:rsidR="007E30CA" w:rsidRPr="00B71C3E" w14:paraId="258314AF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172072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Interventions after hypotens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447F4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D43DD5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54E934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7E30CA" w:rsidRPr="00B71C3E" w14:paraId="5F55815D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BD382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Crystalloids &gt;500ml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20A51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 (</w:t>
            </w:r>
            <w:r>
              <w:t>1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6AF4B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0 (0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3A1C1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.</w:t>
            </w:r>
            <w:r w:rsidRPr="00B71C3E">
              <w:t>0 §</w:t>
            </w:r>
          </w:p>
        </w:tc>
      </w:tr>
      <w:tr w:rsidR="007E30CA" w:rsidRPr="00B71C3E" w14:paraId="687EE12F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50BE26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Albumin &gt;25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9BB131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 (1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E9622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67DC64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.0</w:t>
            </w:r>
            <w:r w:rsidRPr="00B71C3E">
              <w:t xml:space="preserve"> §</w:t>
            </w:r>
          </w:p>
        </w:tc>
      </w:tr>
      <w:tr w:rsidR="007E30CA" w:rsidRPr="00B71C3E" w14:paraId="2AE7898C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91C7C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VP restar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A8FE6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8 (11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335263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EC6B92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‡</w:t>
            </w:r>
          </w:p>
        </w:tc>
      </w:tr>
      <w:tr w:rsidR="007E30CA" w:rsidRPr="00B71C3E" w14:paraId="3B9FACB4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947A9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NE restar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304F5E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 (1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1B8C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2 (2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FB0FF2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§</w:t>
            </w:r>
          </w:p>
        </w:tc>
      </w:tr>
      <w:tr w:rsidR="007E30CA" w:rsidRPr="00B71C3E" w14:paraId="7C1D0390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B13D8B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VP increase do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92FAA0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2 (7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5B327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0 (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D6AFA4" w14:textId="77777777" w:rsidR="007E30CA" w:rsidRPr="00B71C3E" w:rsidRDefault="007E30CA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08 ‡</w:t>
            </w:r>
          </w:p>
        </w:tc>
      </w:tr>
      <w:tr w:rsidR="007E30CA" w:rsidRPr="00B71C3E" w14:paraId="672CCD4D" w14:textId="77777777" w:rsidTr="00193196">
        <w:trPr>
          <w:cantSplit/>
          <w:jc w:val="center"/>
        </w:trPr>
        <w:tc>
          <w:tcPr>
            <w:tcW w:w="4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1E951E" w14:textId="77777777" w:rsidR="007E30CA" w:rsidRPr="00B71C3E" w:rsidRDefault="007E30CA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ind w:firstLineChars="200" w:firstLine="420"/>
              <w:jc w:val="left"/>
            </w:pPr>
            <w:r w:rsidRPr="00B71C3E">
              <w:t>NE increase dose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4B3F4B" w14:textId="77777777" w:rsidR="007E30CA" w:rsidRPr="00B71C3E" w:rsidRDefault="007E30CA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1 (1</w:t>
            </w:r>
            <w:r w:rsidRPr="00B71C3E">
              <w:t>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C7FE35" w14:textId="77777777" w:rsidR="007E30CA" w:rsidRPr="00B71C3E" w:rsidRDefault="007E30CA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7 (18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7016F1" w14:textId="77777777" w:rsidR="007E30CA" w:rsidRPr="00B71C3E" w:rsidRDefault="007E30CA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&lt;.001 §</w:t>
            </w:r>
          </w:p>
        </w:tc>
      </w:tr>
      <w:tr w:rsidR="007E30CA" w:rsidRPr="00B71C3E" w14:paraId="1DC0CC5A" w14:textId="77777777" w:rsidTr="00193196">
        <w:trPr>
          <w:cantSplit/>
          <w:jc w:val="center"/>
        </w:trPr>
        <w:tc>
          <w:tcPr>
            <w:tcW w:w="9326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CCF431" w14:textId="77777777" w:rsidR="007E30CA" w:rsidRPr="00B71C3E" w:rsidRDefault="007E30CA" w:rsidP="00193196">
            <w:pPr>
              <w:spacing w:after="0"/>
              <w:jc w:val="left"/>
            </w:pPr>
            <w:r w:rsidRPr="00B71C3E">
              <w:t>Numbers indicate N (%) and (minimum, maximum) unless otherwise noted.</w:t>
            </w:r>
            <w:r w:rsidRPr="00B71C3E">
              <w:br/>
              <w:t>† Wilcoxon rank-sum   ‡ Chi-square   § Fisher exact</w:t>
            </w:r>
          </w:p>
        </w:tc>
      </w:tr>
    </w:tbl>
    <w:p w14:paraId="34824859" w14:textId="77777777" w:rsidR="000B3B28" w:rsidRDefault="000B3B28" w:rsidP="007E30CA">
      <w:pPr>
        <w:widowControl/>
        <w:autoSpaceDE w:val="0"/>
        <w:autoSpaceDN w:val="0"/>
        <w:spacing w:beforeAutospacing="1" w:after="0"/>
        <w:jc w:val="left"/>
      </w:pPr>
    </w:p>
    <w:sectPr w:rsidR="000B3B2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7Y0NzY1MbI0MzFV0lEKTi0uzszPAykwrAUAlR+kGywAAAA="/>
  </w:docVars>
  <w:rsids>
    <w:rsidRoot w:val="007E30CA"/>
    <w:rsid w:val="000B3B28"/>
    <w:rsid w:val="00567947"/>
    <w:rsid w:val="00733700"/>
    <w:rsid w:val="007E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6E03"/>
  <w15:chartTrackingRefBased/>
  <w15:docId w15:val="{AA84663C-88A6-4258-8263-551E676B7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0CA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spacing w:after="0" w:line="240" w:lineRule="auto"/>
    </w:pPr>
    <w:rPr>
      <w:rFonts w:ascii="Calibri" w:hAnsi="Calibri" w:cs="Calibri"/>
      <w:sz w:val="20"/>
    </w:rPr>
  </w:style>
  <w:style w:type="paragraph" w:styleId="NormalWeb">
    <w:name w:val="Normal (Web)"/>
    <w:basedOn w:val="Normal"/>
    <w:rsid w:val="007E30CA"/>
    <w:pPr>
      <w:autoSpaceDE w:val="0"/>
      <w:autoSpaceDN w:val="0"/>
      <w:spacing w:after="0"/>
      <w:jc w:val="left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Kashani, Kianoush B., M.D., M.S.</cp:lastModifiedBy>
  <cp:revision>2</cp:revision>
  <dcterms:created xsi:type="dcterms:W3CDTF">2021-04-08T13:59:00Z</dcterms:created>
  <dcterms:modified xsi:type="dcterms:W3CDTF">2021-04-08T14:48:00Z</dcterms:modified>
</cp:coreProperties>
</file>